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62B11" w14:textId="5CCC92B2" w:rsidR="00F00CF9" w:rsidRPr="00B5504F" w:rsidRDefault="00F00CF9" w:rsidP="00F00CF9">
      <w:pPr>
        <w:spacing w:line="360" w:lineRule="auto"/>
        <w:rPr>
          <w:rFonts w:ascii="Times New Roman" w:hAnsi="Times New Roman"/>
          <w:b/>
        </w:rPr>
      </w:pPr>
      <w:r w:rsidRPr="00B5504F">
        <w:rPr>
          <w:rFonts w:ascii="Times New Roman" w:hAnsi="Times New Roman"/>
          <w:b/>
        </w:rPr>
        <w:t xml:space="preserve">Table 1 Components of the </w:t>
      </w:r>
      <w:r>
        <w:rPr>
          <w:rFonts w:ascii="Times New Roman" w:hAnsi="Times New Roman" w:hint="eastAsia"/>
          <w:b/>
        </w:rPr>
        <w:t>TBF</w:t>
      </w:r>
      <w:r w:rsidRPr="00B5504F">
        <w:rPr>
          <w:rFonts w:ascii="Times New Roman" w:hAnsi="Times New Roman" w:hint="eastAsia"/>
          <w:b/>
        </w:rPr>
        <w:t>.</w:t>
      </w:r>
    </w:p>
    <w:tbl>
      <w:tblPr>
        <w:tblW w:w="9596" w:type="dxa"/>
        <w:tblInd w:w="93" w:type="dxa"/>
        <w:tblLook w:val="04A0" w:firstRow="1" w:lastRow="0" w:firstColumn="1" w:lastColumn="0" w:noHBand="0" w:noVBand="1"/>
      </w:tblPr>
      <w:tblGrid>
        <w:gridCol w:w="1250"/>
        <w:gridCol w:w="1276"/>
        <w:gridCol w:w="1985"/>
        <w:gridCol w:w="1427"/>
        <w:gridCol w:w="1116"/>
        <w:gridCol w:w="841"/>
        <w:gridCol w:w="1701"/>
      </w:tblGrid>
      <w:tr w:rsidR="00F00CF9" w:rsidRPr="0004355C" w14:paraId="150C9A13" w14:textId="77777777" w:rsidTr="00D80F0F">
        <w:trPr>
          <w:trHeight w:val="285"/>
        </w:trPr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FE31" w14:textId="77777777" w:rsidR="00F00CF9" w:rsidRPr="0004355C" w:rsidRDefault="00F00CF9" w:rsidP="008F774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4355C">
              <w:rPr>
                <w:rFonts w:ascii="Times New Roman" w:hAnsi="Times New Roman"/>
                <w:b/>
                <w:bCs/>
                <w:sz w:val="20"/>
                <w:szCs w:val="20"/>
              </w:rPr>
              <w:t>English nam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A7E5" w14:textId="77777777" w:rsidR="00F00CF9" w:rsidRPr="0004355C" w:rsidRDefault="00F00CF9" w:rsidP="008F774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4355C">
              <w:rPr>
                <w:rFonts w:ascii="Times New Roman" w:hAnsi="Times New Roman"/>
                <w:b/>
                <w:bCs/>
                <w:sz w:val="20"/>
                <w:szCs w:val="20"/>
              </w:rPr>
              <w:t>Chinese nam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CD0B" w14:textId="77777777" w:rsidR="00F00CF9" w:rsidRPr="0004355C" w:rsidRDefault="00F00CF9" w:rsidP="008F774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4355C">
              <w:rPr>
                <w:rFonts w:ascii="Times New Roman" w:hAnsi="Times New Roman"/>
                <w:b/>
                <w:bCs/>
                <w:sz w:val="20"/>
                <w:szCs w:val="20"/>
              </w:rPr>
              <w:t>Latin name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D21A" w14:textId="77777777" w:rsidR="00F00CF9" w:rsidRPr="0004355C" w:rsidRDefault="00F00CF9" w:rsidP="008F774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4355C">
              <w:rPr>
                <w:rFonts w:ascii="Times New Roman" w:hAnsi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DE48" w14:textId="19282CBA" w:rsidR="00F00CF9" w:rsidRPr="00E80A19" w:rsidRDefault="00E80A19" w:rsidP="008F774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80A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batch number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286E" w14:textId="77777777" w:rsidR="00F00CF9" w:rsidRPr="0004355C" w:rsidRDefault="00F00CF9" w:rsidP="008F774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4355C">
              <w:rPr>
                <w:rFonts w:ascii="Times New Roman" w:hAnsi="Times New Roman"/>
                <w:b/>
                <w:bCs/>
                <w:sz w:val="20"/>
                <w:szCs w:val="20"/>
              </w:rPr>
              <w:t>Weight (g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C73F" w14:textId="77777777" w:rsidR="00F00CF9" w:rsidRPr="0004355C" w:rsidRDefault="00F00CF9" w:rsidP="008F7749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OLE_LINK192"/>
            <w:r w:rsidRPr="0004355C">
              <w:rPr>
                <w:rFonts w:ascii="Times New Roman" w:hAnsi="Times New Roman"/>
                <w:b/>
                <w:bCs/>
                <w:sz w:val="20"/>
                <w:szCs w:val="20"/>
              </w:rPr>
              <w:t>Part used</w:t>
            </w:r>
            <w:bookmarkEnd w:id="0"/>
          </w:p>
        </w:tc>
      </w:tr>
      <w:tr w:rsidR="00ED0235" w:rsidRPr="0004355C" w14:paraId="7293AD5B" w14:textId="77777777" w:rsidTr="00D80F0F">
        <w:trPr>
          <w:trHeight w:val="285"/>
        </w:trPr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8ABE" w14:textId="122CCDA2" w:rsidR="00ED0235" w:rsidRPr="0004355C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Angeli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6B91" w14:textId="52A80F6D" w:rsidR="00ED0235" w:rsidRPr="0004355C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Dang</w:t>
            </w:r>
            <w:r>
              <w:rPr>
                <w:rFonts w:ascii="Times New Roman" w:hAnsi="Times New Roman"/>
                <w:sz w:val="20"/>
                <w:szCs w:val="20"/>
              </w:rPr>
              <w:t>gui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A3FE" w14:textId="1A62E60D" w:rsidR="00ED0235" w:rsidRPr="0004355C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Angelic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sinensis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2D19" w14:textId="73E570AE" w:rsidR="00ED0235" w:rsidRPr="00E80A19" w:rsidRDefault="00E80A19" w:rsidP="008F774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80A19">
              <w:rPr>
                <w:rFonts w:ascii="Times New Roman" w:hAnsi="Times New Roman" w:cs="Times New Roman"/>
                <w:sz w:val="20"/>
                <w:szCs w:val="20"/>
              </w:rPr>
              <w:t>Umbelliferae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1296" w14:textId="002D1A23" w:rsidR="00ED0235" w:rsidRPr="0004355C" w:rsidRDefault="00E80A19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8F7749">
              <w:rPr>
                <w:rFonts w:ascii="Times New Roman" w:hAnsi="Times New Roman" w:cs="Times New Roman" w:hint="eastAsia"/>
                <w:sz w:val="20"/>
                <w:szCs w:val="20"/>
              </w:rPr>
              <w:t>22086042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0405" w14:textId="09CEEBBB" w:rsidR="00ED0235" w:rsidRPr="0004355C" w:rsidRDefault="00ED0235" w:rsidP="008F77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13A7" w14:textId="4A95FF8C" w:rsidR="00ED0235" w:rsidRPr="0004355C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sz w:val="20"/>
                <w:szCs w:val="20"/>
              </w:rPr>
              <w:t>Root</w:t>
            </w:r>
          </w:p>
        </w:tc>
      </w:tr>
      <w:tr w:rsidR="00ED0235" w:rsidRPr="0004355C" w14:paraId="0BF265E6" w14:textId="77777777" w:rsidTr="00D80F0F">
        <w:trPr>
          <w:trHeight w:val="28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6509" w14:textId="49B6AF6F" w:rsidR="00ED0235" w:rsidRPr="0004355C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Astragal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D02D" w14:textId="70B7B502" w:rsidR="00ED0235" w:rsidRPr="0004355C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/>
                <w:sz w:val="20"/>
                <w:szCs w:val="20"/>
              </w:rPr>
              <w:t>uangq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3A3F" w14:textId="31BFBB71" w:rsidR="00ED0235" w:rsidRPr="00ED0235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ED0235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4BF1" w14:textId="384AEEC3" w:rsidR="00ED0235" w:rsidRPr="00E80A19" w:rsidRDefault="00E80A19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E80A19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3A36" w14:textId="68F343AE" w:rsidR="00ED0235" w:rsidRPr="0004355C" w:rsidRDefault="00E80A19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8F7749">
              <w:rPr>
                <w:rFonts w:ascii="Times New Roman" w:hAnsi="Times New Roman" w:cs="Times New Roman" w:hint="eastAsia"/>
                <w:sz w:val="20"/>
                <w:szCs w:val="20"/>
              </w:rPr>
              <w:t>2210610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0567" w14:textId="7DA9086C" w:rsidR="00ED0235" w:rsidRPr="0004355C" w:rsidRDefault="00ED0235" w:rsidP="008F77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2DD0" w14:textId="1F7D06D1" w:rsidR="00ED0235" w:rsidRPr="0004355C" w:rsidRDefault="00D80F0F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sz w:val="20"/>
                <w:szCs w:val="20"/>
              </w:rPr>
              <w:t>Root</w:t>
            </w:r>
          </w:p>
        </w:tc>
      </w:tr>
      <w:tr w:rsidR="00ED0235" w:rsidRPr="0004355C" w14:paraId="08A3D1B6" w14:textId="77777777" w:rsidTr="00D80F0F">
        <w:trPr>
          <w:trHeight w:val="28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DA28" w14:textId="43511427" w:rsidR="00ED0235" w:rsidRPr="0004355C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Notoginse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13D0" w14:textId="1A363D5F" w:rsidR="00ED0235" w:rsidRPr="0004355C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anq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DFF6" w14:textId="39371363" w:rsidR="00ED0235" w:rsidRPr="00ED0235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ED0235">
              <w:rPr>
                <w:rFonts w:ascii="Times New Roman" w:hAnsi="Times New Roman" w:cs="Times New Roman"/>
                <w:sz w:val="20"/>
                <w:szCs w:val="20"/>
              </w:rPr>
              <w:t xml:space="preserve">Panax </w:t>
            </w:r>
            <w:proofErr w:type="spellStart"/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notoginseng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D28F" w14:textId="05F0ACA8" w:rsidR="00ED0235" w:rsidRPr="00E80A19" w:rsidRDefault="00E80A19" w:rsidP="008F774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80A19">
              <w:rPr>
                <w:rFonts w:ascii="Times New Roman" w:hAnsi="Times New Roman" w:cs="Times New Roman"/>
                <w:sz w:val="20"/>
                <w:szCs w:val="20"/>
              </w:rPr>
              <w:t>Araliace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8AE4" w14:textId="654073BE" w:rsidR="00ED0235" w:rsidRPr="0004355C" w:rsidRDefault="00E80A19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8F7749">
              <w:rPr>
                <w:rFonts w:ascii="Times New Roman" w:hAnsi="Times New Roman" w:cs="Times New Roman" w:hint="eastAsia"/>
                <w:sz w:val="20"/>
                <w:szCs w:val="20"/>
              </w:rPr>
              <w:t>730112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4FF3" w14:textId="002256BC" w:rsidR="00ED0235" w:rsidRPr="0004355C" w:rsidRDefault="00ED0235" w:rsidP="008F77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18B0" w14:textId="034A69C6" w:rsidR="00ED0235" w:rsidRPr="0004355C" w:rsidRDefault="00D80F0F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sz w:val="20"/>
                <w:szCs w:val="20"/>
              </w:rPr>
              <w:t>Root</w:t>
            </w:r>
          </w:p>
        </w:tc>
      </w:tr>
      <w:tr w:rsidR="00ED0235" w:rsidRPr="0004355C" w14:paraId="1D04891C" w14:textId="77777777" w:rsidTr="00D80F0F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E852" w14:textId="187EF962" w:rsidR="00ED0235" w:rsidRPr="0004355C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Sappanwoo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43EB" w14:textId="0B6416AB" w:rsidR="00ED0235" w:rsidRPr="0004355C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um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55B4" w14:textId="0F065F1D" w:rsidR="00ED0235" w:rsidRPr="0004355C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ED0235">
              <w:rPr>
                <w:rFonts w:ascii="Times New Roman" w:hAnsi="Times New Roman" w:cs="Times New Roman"/>
                <w:sz w:val="20"/>
                <w:szCs w:val="20"/>
              </w:rPr>
              <w:t xml:space="preserve">Caesalpinia </w:t>
            </w:r>
            <w:proofErr w:type="spellStart"/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sappan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B13B" w14:textId="5B926A59" w:rsidR="00ED0235" w:rsidRPr="00E80A19" w:rsidRDefault="00E80A19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E80A19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1248" w14:textId="0F0C24D3" w:rsidR="00ED0235" w:rsidRPr="0004355C" w:rsidRDefault="00E80A19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8F7749">
              <w:rPr>
                <w:rFonts w:ascii="Times New Roman" w:hAnsi="Times New Roman" w:cs="Times New Roman" w:hint="eastAsia"/>
                <w:sz w:val="20"/>
                <w:szCs w:val="20"/>
              </w:rPr>
              <w:t>2207610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1293" w14:textId="25666B13" w:rsidR="00ED0235" w:rsidRPr="0004355C" w:rsidRDefault="00ED0235" w:rsidP="008F77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50A4" w14:textId="6D650F6B" w:rsidR="00ED0235" w:rsidRPr="00D80F0F" w:rsidRDefault="00D80F0F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D80F0F">
              <w:rPr>
                <w:rFonts w:ascii="Times New Roman" w:hAnsi="Times New Roman"/>
                <w:sz w:val="20"/>
                <w:szCs w:val="20"/>
              </w:rPr>
              <w:t>lumber</w:t>
            </w:r>
          </w:p>
        </w:tc>
      </w:tr>
      <w:tr w:rsidR="00ED0235" w:rsidRPr="0004355C" w14:paraId="5F5DE3E7" w14:textId="77777777" w:rsidTr="00D80F0F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77BE" w14:textId="542F4683" w:rsidR="00ED0235" w:rsidRPr="0004355C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Cinnamon Twi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6793" w14:textId="765D3498" w:rsidR="00ED0235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uizh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4B0B" w14:textId="34B0E0D0" w:rsidR="00ED0235" w:rsidRPr="0004355C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Cinnamomum cassi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BA44" w14:textId="2AC534E2" w:rsidR="00ED0235" w:rsidRPr="00E80A19" w:rsidRDefault="00E80A19" w:rsidP="008F774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80A19">
              <w:rPr>
                <w:rFonts w:ascii="Times New Roman" w:hAnsi="Times New Roman" w:cs="Times New Roman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914D" w14:textId="351CCA0E" w:rsidR="00ED0235" w:rsidRPr="0004355C" w:rsidRDefault="00E80A19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8F7749">
              <w:rPr>
                <w:rFonts w:ascii="Times New Roman" w:hAnsi="Times New Roman" w:cs="Times New Roman" w:hint="eastAsia"/>
                <w:sz w:val="20"/>
                <w:szCs w:val="20"/>
              </w:rPr>
              <w:t>2206611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2592" w14:textId="6526848D" w:rsidR="00ED0235" w:rsidRPr="0004355C" w:rsidRDefault="00ED0235" w:rsidP="008F77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0969" w14:textId="41BDDEC3" w:rsidR="00ED0235" w:rsidRPr="00D80F0F" w:rsidRDefault="00D80F0F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D80F0F">
              <w:rPr>
                <w:rFonts w:ascii="Times New Roman" w:hAnsi="Times New Roman"/>
                <w:sz w:val="20"/>
                <w:szCs w:val="20"/>
              </w:rPr>
              <w:t>Twig</w:t>
            </w:r>
            <w:r w:rsidRPr="00D80F0F">
              <w:rPr>
                <w:rFonts w:ascii="Times New Roman" w:hAnsi="Times New Roman" w:hint="eastAsia"/>
                <w:sz w:val="20"/>
                <w:szCs w:val="20"/>
              </w:rPr>
              <w:t xml:space="preserve"> and</w:t>
            </w:r>
            <w:r w:rsidRPr="00D80F0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D80F0F">
              <w:rPr>
                <w:rFonts w:ascii="Times New Roman" w:hAnsi="Times New Roman"/>
                <w:sz w:val="20"/>
                <w:szCs w:val="20"/>
              </w:rPr>
              <w:t>ark</w:t>
            </w:r>
          </w:p>
        </w:tc>
      </w:tr>
      <w:tr w:rsidR="00ED0235" w:rsidRPr="0004355C" w14:paraId="156D6540" w14:textId="77777777" w:rsidTr="00D80F0F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EED5" w14:textId="41E3D17F" w:rsidR="00ED0235" w:rsidRPr="00ED0235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Chuanxi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3A06" w14:textId="48FB9729" w:rsidR="00ED0235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uanxio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A716" w14:textId="5F4A5676" w:rsidR="00ED0235" w:rsidRPr="00ED0235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Ligusticum</w:t>
            </w:r>
            <w:proofErr w:type="spellEnd"/>
            <w:r w:rsidRPr="00ED0235">
              <w:rPr>
                <w:rFonts w:ascii="Times New Roman" w:hAnsi="Times New Roman" w:cs="Times New Roman"/>
                <w:sz w:val="20"/>
                <w:szCs w:val="20"/>
              </w:rPr>
              <w:t xml:space="preserve"> chuanxion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C598" w14:textId="0F963BFA" w:rsidR="00ED0235" w:rsidRPr="00E80A19" w:rsidRDefault="00E80A19" w:rsidP="008F774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80A19">
              <w:rPr>
                <w:rFonts w:ascii="Times New Roman" w:hAnsi="Times New Roman" w:cs="Times New Roman"/>
                <w:sz w:val="20"/>
                <w:szCs w:val="20"/>
              </w:rPr>
              <w:t>Umbellifer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2074" w14:textId="16BD5DDA" w:rsidR="00ED0235" w:rsidRPr="0004355C" w:rsidRDefault="00E80A19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8F7749">
              <w:rPr>
                <w:rFonts w:ascii="Times New Roman" w:hAnsi="Times New Roman" w:cs="Times New Roman" w:hint="eastAsia"/>
                <w:sz w:val="20"/>
                <w:szCs w:val="20"/>
              </w:rPr>
              <w:t>2212602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B983" w14:textId="11A0ABE0" w:rsidR="00ED0235" w:rsidRPr="0004355C" w:rsidRDefault="00ED0235" w:rsidP="008F77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B958" w14:textId="22181F49" w:rsidR="00ED0235" w:rsidRPr="00D80F0F" w:rsidRDefault="00D80F0F" w:rsidP="008F77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80F0F">
              <w:rPr>
                <w:rFonts w:ascii="Times New Roman" w:hAnsi="Times New Roman"/>
                <w:sz w:val="20"/>
                <w:szCs w:val="20"/>
              </w:rPr>
              <w:t>hizome</w:t>
            </w:r>
          </w:p>
        </w:tc>
      </w:tr>
      <w:tr w:rsidR="00ED0235" w:rsidRPr="0004355C" w14:paraId="4DDD6AE5" w14:textId="77777777" w:rsidTr="00D80F0F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FA87" w14:textId="00AD6182" w:rsidR="00ED0235" w:rsidRPr="0004355C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White Peony Ro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E250" w14:textId="3B647A40" w:rsidR="00ED0235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isha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E5AA" w14:textId="168278D1" w:rsidR="00ED0235" w:rsidRPr="0004355C" w:rsidRDefault="00ED0235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ED0235">
              <w:rPr>
                <w:rFonts w:ascii="Times New Roman" w:hAnsi="Times New Roman" w:cs="Times New Roman"/>
                <w:sz w:val="20"/>
                <w:szCs w:val="20"/>
              </w:rPr>
              <w:t xml:space="preserve">Paeonia </w:t>
            </w:r>
            <w:proofErr w:type="spellStart"/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lactiflor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72FE" w14:textId="74D4D333" w:rsidR="00ED0235" w:rsidRPr="00E80A19" w:rsidRDefault="00E80A19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E80A19">
              <w:rPr>
                <w:rFonts w:ascii="Times New Roman" w:hAnsi="Times New Roman" w:cs="Times New Roman"/>
                <w:sz w:val="20"/>
                <w:szCs w:val="20"/>
              </w:rPr>
              <w:t>Ranunculacea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31A5" w14:textId="7E1E2D54" w:rsidR="00ED0235" w:rsidRPr="0004355C" w:rsidRDefault="00E80A19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8F7749">
              <w:rPr>
                <w:rFonts w:ascii="Times New Roman" w:hAnsi="Times New Roman" w:cs="Times New Roman" w:hint="eastAsia"/>
                <w:sz w:val="20"/>
                <w:szCs w:val="20"/>
              </w:rPr>
              <w:t>2209605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69B2" w14:textId="5BEE6A5E" w:rsidR="00ED0235" w:rsidRPr="0004355C" w:rsidRDefault="00ED0235" w:rsidP="008F774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BAF0" w14:textId="69900C40" w:rsidR="00ED0235" w:rsidRPr="0004355C" w:rsidRDefault="00D80F0F" w:rsidP="008F7749">
            <w:pPr>
              <w:rPr>
                <w:rFonts w:ascii="Times New Roman" w:hAnsi="Times New Roman"/>
                <w:sz w:val="20"/>
                <w:szCs w:val="20"/>
              </w:rPr>
            </w:pPr>
            <w:r w:rsidRPr="0004355C">
              <w:rPr>
                <w:rFonts w:ascii="Times New Roman" w:hAnsi="Times New Roman"/>
                <w:sz w:val="20"/>
                <w:szCs w:val="20"/>
              </w:rPr>
              <w:t>Root</w:t>
            </w:r>
          </w:p>
        </w:tc>
      </w:tr>
      <w:tr w:rsidR="00D80F0F" w:rsidRPr="0004355C" w14:paraId="0F8C9951" w14:textId="77777777" w:rsidTr="00D80F0F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C3A3" w14:textId="2661B36F" w:rsidR="00D80F0F" w:rsidRPr="0004355C" w:rsidRDefault="00D80F0F" w:rsidP="00D80F0F">
            <w:pPr>
              <w:rPr>
                <w:rFonts w:ascii="Times New Roman" w:hAnsi="Times New Roman"/>
                <w:sz w:val="20"/>
                <w:szCs w:val="20"/>
              </w:rPr>
            </w:pPr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Acon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1EE1" w14:textId="550843C9" w:rsidR="00D80F0F" w:rsidRDefault="00D80F0F" w:rsidP="00D80F0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</w:rPr>
              <w:t>uz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6F55" w14:textId="0D2D6F93" w:rsidR="00D80F0F" w:rsidRPr="0004355C" w:rsidRDefault="00D80F0F" w:rsidP="00D80F0F">
            <w:pPr>
              <w:rPr>
                <w:rFonts w:ascii="Times New Roman" w:hAnsi="Times New Roman"/>
                <w:sz w:val="20"/>
                <w:szCs w:val="20"/>
              </w:rPr>
            </w:pPr>
            <w:r w:rsidRPr="00ED0235">
              <w:rPr>
                <w:rFonts w:ascii="Times New Roman" w:hAnsi="Times New Roman" w:cs="Times New Roman"/>
                <w:sz w:val="20"/>
                <w:szCs w:val="20"/>
              </w:rPr>
              <w:t xml:space="preserve">Aconitum </w:t>
            </w:r>
            <w:proofErr w:type="spellStart"/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carmichaelii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608AA" w14:textId="14690C5E" w:rsidR="00D80F0F" w:rsidRPr="00E80A19" w:rsidRDefault="00D80F0F" w:rsidP="00D80F0F">
            <w:pPr>
              <w:rPr>
                <w:rFonts w:ascii="Times New Roman" w:hAnsi="Times New Roman"/>
                <w:sz w:val="20"/>
                <w:szCs w:val="20"/>
              </w:rPr>
            </w:pPr>
            <w:r w:rsidRPr="00E80A19">
              <w:rPr>
                <w:rFonts w:ascii="Times New Roman" w:hAnsi="Times New Roman" w:cs="Times New Roman"/>
                <w:sz w:val="20"/>
                <w:szCs w:val="20"/>
              </w:rPr>
              <w:t>Aconitu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341A" w14:textId="3282F829" w:rsidR="00D80F0F" w:rsidRPr="0004355C" w:rsidRDefault="00D80F0F" w:rsidP="00D80F0F">
            <w:pPr>
              <w:rPr>
                <w:rFonts w:ascii="Times New Roman" w:hAnsi="Times New Roman"/>
                <w:sz w:val="20"/>
                <w:szCs w:val="20"/>
              </w:rPr>
            </w:pPr>
            <w:r w:rsidRPr="008F7749">
              <w:rPr>
                <w:rFonts w:ascii="Times New Roman" w:hAnsi="Times New Roman" w:cs="Times New Roman" w:hint="eastAsia"/>
                <w:sz w:val="20"/>
                <w:szCs w:val="20"/>
              </w:rPr>
              <w:t>720624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BB2F" w14:textId="6473889D" w:rsidR="00D80F0F" w:rsidRPr="0004355C" w:rsidRDefault="00D80F0F" w:rsidP="00D80F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EFF0" w14:textId="2D0A7110" w:rsidR="00D80F0F" w:rsidRPr="0004355C" w:rsidRDefault="00D80F0F" w:rsidP="00D80F0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 w:rsidRPr="00D80F0F">
              <w:rPr>
                <w:rFonts w:ascii="Times New Roman" w:hAnsi="Times New Roman"/>
                <w:sz w:val="20"/>
                <w:szCs w:val="20"/>
              </w:rPr>
              <w:t>hizome</w:t>
            </w:r>
          </w:p>
        </w:tc>
      </w:tr>
      <w:tr w:rsidR="00D80F0F" w:rsidRPr="0004355C" w14:paraId="0927BF79" w14:textId="77777777" w:rsidTr="00D80F0F">
        <w:trPr>
          <w:trHeight w:val="300"/>
        </w:trPr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A4791C" w14:textId="231E05C0" w:rsidR="00D80F0F" w:rsidRPr="0004355C" w:rsidRDefault="00D80F0F" w:rsidP="00D80F0F">
            <w:pPr>
              <w:rPr>
                <w:rFonts w:ascii="Times New Roman" w:hAnsi="Times New Roman"/>
                <w:sz w:val="20"/>
                <w:szCs w:val="20"/>
              </w:rPr>
            </w:pPr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Mulberry Twi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C6F83E" w14:textId="07F6987E" w:rsidR="00D80F0F" w:rsidRDefault="00D80F0F" w:rsidP="00D80F0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angzh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2E50E5" w14:textId="51CF6071" w:rsidR="00D80F0F" w:rsidRPr="0004355C" w:rsidRDefault="00D80F0F" w:rsidP="00D80F0F">
            <w:pPr>
              <w:rPr>
                <w:rFonts w:ascii="Times New Roman" w:hAnsi="Times New Roman"/>
                <w:sz w:val="20"/>
                <w:szCs w:val="20"/>
              </w:rPr>
            </w:pPr>
            <w:r w:rsidRPr="00ED0235">
              <w:rPr>
                <w:rFonts w:ascii="Times New Roman" w:hAnsi="Times New Roman" w:cs="Times New Roman"/>
                <w:sz w:val="20"/>
                <w:szCs w:val="20"/>
              </w:rPr>
              <w:t>Morus alba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E22A07" w14:textId="520F75F0" w:rsidR="00D80F0F" w:rsidRPr="00E80A19" w:rsidRDefault="00D80F0F" w:rsidP="00D80F0F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80A19">
              <w:rPr>
                <w:rFonts w:ascii="Times New Roman" w:hAnsi="Times New Roman" w:cs="Times New Roman"/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72F0F0" w14:textId="47DD4434" w:rsidR="00D80F0F" w:rsidRPr="0004355C" w:rsidRDefault="00D80F0F" w:rsidP="00D80F0F">
            <w:pPr>
              <w:rPr>
                <w:rFonts w:ascii="Times New Roman" w:hAnsi="Times New Roman"/>
                <w:sz w:val="20"/>
                <w:szCs w:val="20"/>
              </w:rPr>
            </w:pPr>
            <w:r w:rsidRPr="00E80A19">
              <w:rPr>
                <w:rFonts w:ascii="Times New Roman" w:hAnsi="Times New Roman" w:cs="Times New Roman" w:hint="eastAsia"/>
                <w:sz w:val="20"/>
                <w:szCs w:val="20"/>
              </w:rPr>
              <w:t>2209604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91E8FA" w14:textId="0374C081" w:rsidR="00D80F0F" w:rsidRPr="0004355C" w:rsidRDefault="00D80F0F" w:rsidP="00D80F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A384BA" w14:textId="14F430FB" w:rsidR="00D80F0F" w:rsidRPr="0004355C" w:rsidRDefault="00D80F0F" w:rsidP="00D80F0F">
            <w:pPr>
              <w:rPr>
                <w:rFonts w:ascii="Times New Roman" w:hAnsi="Times New Roman"/>
                <w:sz w:val="20"/>
                <w:szCs w:val="20"/>
              </w:rPr>
            </w:pPr>
            <w:r w:rsidRPr="00D80F0F">
              <w:rPr>
                <w:rFonts w:ascii="Times New Roman" w:hAnsi="Times New Roman"/>
                <w:sz w:val="20"/>
                <w:szCs w:val="20"/>
              </w:rPr>
              <w:t>Twig</w:t>
            </w:r>
            <w:r w:rsidRPr="00D80F0F">
              <w:rPr>
                <w:rFonts w:ascii="Times New Roman" w:hAnsi="Times New Roman" w:hint="eastAsia"/>
                <w:sz w:val="20"/>
                <w:szCs w:val="20"/>
              </w:rPr>
              <w:t xml:space="preserve"> and</w:t>
            </w:r>
            <w:r w:rsidRPr="00D80F0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D80F0F">
              <w:rPr>
                <w:rFonts w:ascii="Times New Roman" w:hAnsi="Times New Roman"/>
                <w:sz w:val="20"/>
                <w:szCs w:val="20"/>
              </w:rPr>
              <w:t>ark</w:t>
            </w:r>
          </w:p>
        </w:tc>
      </w:tr>
    </w:tbl>
    <w:p w14:paraId="5A69A57D" w14:textId="77777777" w:rsidR="007B1E89" w:rsidRDefault="007B1E89"/>
    <w:sectPr w:rsidR="007B1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CF9"/>
    <w:rsid w:val="00003BCE"/>
    <w:rsid w:val="000148B5"/>
    <w:rsid w:val="00021011"/>
    <w:rsid w:val="000346AB"/>
    <w:rsid w:val="00045643"/>
    <w:rsid w:val="00052696"/>
    <w:rsid w:val="00082454"/>
    <w:rsid w:val="000D1A67"/>
    <w:rsid w:val="000F7F54"/>
    <w:rsid w:val="00140395"/>
    <w:rsid w:val="0014435C"/>
    <w:rsid w:val="0016562D"/>
    <w:rsid w:val="00177D33"/>
    <w:rsid w:val="00182064"/>
    <w:rsid w:val="00195965"/>
    <w:rsid w:val="001C595A"/>
    <w:rsid w:val="00203F0C"/>
    <w:rsid w:val="00270B73"/>
    <w:rsid w:val="00296047"/>
    <w:rsid w:val="002A4187"/>
    <w:rsid w:val="002A6947"/>
    <w:rsid w:val="002B2ACB"/>
    <w:rsid w:val="002D148D"/>
    <w:rsid w:val="002F138C"/>
    <w:rsid w:val="002F7352"/>
    <w:rsid w:val="003008C4"/>
    <w:rsid w:val="00301F77"/>
    <w:rsid w:val="00302B63"/>
    <w:rsid w:val="00326D12"/>
    <w:rsid w:val="00330774"/>
    <w:rsid w:val="00351A4F"/>
    <w:rsid w:val="00354A31"/>
    <w:rsid w:val="00356086"/>
    <w:rsid w:val="0036184C"/>
    <w:rsid w:val="003E40CD"/>
    <w:rsid w:val="00407468"/>
    <w:rsid w:val="004141E2"/>
    <w:rsid w:val="00427257"/>
    <w:rsid w:val="00435419"/>
    <w:rsid w:val="00454904"/>
    <w:rsid w:val="00492B8E"/>
    <w:rsid w:val="004930CD"/>
    <w:rsid w:val="004B10D1"/>
    <w:rsid w:val="004B6539"/>
    <w:rsid w:val="004F450A"/>
    <w:rsid w:val="005211C2"/>
    <w:rsid w:val="00536F46"/>
    <w:rsid w:val="00565ED0"/>
    <w:rsid w:val="005971DD"/>
    <w:rsid w:val="005C47CB"/>
    <w:rsid w:val="005F1990"/>
    <w:rsid w:val="006269D3"/>
    <w:rsid w:val="006308CA"/>
    <w:rsid w:val="00655C5E"/>
    <w:rsid w:val="0065735A"/>
    <w:rsid w:val="00667261"/>
    <w:rsid w:val="00671FB6"/>
    <w:rsid w:val="006A244D"/>
    <w:rsid w:val="006D1798"/>
    <w:rsid w:val="006F02F9"/>
    <w:rsid w:val="00706730"/>
    <w:rsid w:val="007073D1"/>
    <w:rsid w:val="007303CD"/>
    <w:rsid w:val="00741ABA"/>
    <w:rsid w:val="00766E75"/>
    <w:rsid w:val="0078368F"/>
    <w:rsid w:val="00791653"/>
    <w:rsid w:val="007B1E89"/>
    <w:rsid w:val="007C62D7"/>
    <w:rsid w:val="007E29B1"/>
    <w:rsid w:val="007E6067"/>
    <w:rsid w:val="00814E8E"/>
    <w:rsid w:val="0084165E"/>
    <w:rsid w:val="00871E03"/>
    <w:rsid w:val="00875CBB"/>
    <w:rsid w:val="00892E22"/>
    <w:rsid w:val="008E764F"/>
    <w:rsid w:val="008F7749"/>
    <w:rsid w:val="009021AB"/>
    <w:rsid w:val="0090503C"/>
    <w:rsid w:val="00926E54"/>
    <w:rsid w:val="00934431"/>
    <w:rsid w:val="009453FF"/>
    <w:rsid w:val="00957C74"/>
    <w:rsid w:val="00982A1F"/>
    <w:rsid w:val="00994F58"/>
    <w:rsid w:val="009A2A43"/>
    <w:rsid w:val="009A7D46"/>
    <w:rsid w:val="009D11A1"/>
    <w:rsid w:val="009E15B9"/>
    <w:rsid w:val="009F48AD"/>
    <w:rsid w:val="00A03842"/>
    <w:rsid w:val="00A14E20"/>
    <w:rsid w:val="00AD254A"/>
    <w:rsid w:val="00B04796"/>
    <w:rsid w:val="00B238CB"/>
    <w:rsid w:val="00BA2DE6"/>
    <w:rsid w:val="00BB65D5"/>
    <w:rsid w:val="00C322A7"/>
    <w:rsid w:val="00C46783"/>
    <w:rsid w:val="00C47256"/>
    <w:rsid w:val="00C91395"/>
    <w:rsid w:val="00C96E9E"/>
    <w:rsid w:val="00CA570A"/>
    <w:rsid w:val="00CD3EBD"/>
    <w:rsid w:val="00CD44BE"/>
    <w:rsid w:val="00CE06B7"/>
    <w:rsid w:val="00CE505A"/>
    <w:rsid w:val="00D02D41"/>
    <w:rsid w:val="00D123F8"/>
    <w:rsid w:val="00D216FE"/>
    <w:rsid w:val="00D40E1E"/>
    <w:rsid w:val="00D42189"/>
    <w:rsid w:val="00D47475"/>
    <w:rsid w:val="00D55E14"/>
    <w:rsid w:val="00D70CD5"/>
    <w:rsid w:val="00D80F0F"/>
    <w:rsid w:val="00DC387D"/>
    <w:rsid w:val="00E04F95"/>
    <w:rsid w:val="00E420D1"/>
    <w:rsid w:val="00E7168C"/>
    <w:rsid w:val="00E80A19"/>
    <w:rsid w:val="00EA786E"/>
    <w:rsid w:val="00EC088D"/>
    <w:rsid w:val="00EC7368"/>
    <w:rsid w:val="00ED0235"/>
    <w:rsid w:val="00ED0CAC"/>
    <w:rsid w:val="00EE097B"/>
    <w:rsid w:val="00EE3B1A"/>
    <w:rsid w:val="00EF0E48"/>
    <w:rsid w:val="00EF24D7"/>
    <w:rsid w:val="00F00C57"/>
    <w:rsid w:val="00F00CF9"/>
    <w:rsid w:val="00F14A9C"/>
    <w:rsid w:val="00F175F1"/>
    <w:rsid w:val="00F20AF6"/>
    <w:rsid w:val="00F2106C"/>
    <w:rsid w:val="00F34D10"/>
    <w:rsid w:val="00F35E64"/>
    <w:rsid w:val="00F65562"/>
    <w:rsid w:val="00F65E66"/>
    <w:rsid w:val="00FB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05414"/>
  <w15:chartTrackingRefBased/>
  <w15:docId w15:val="{5F064D40-7629-B741-9D6F-CE4DC3674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F0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992</dc:creator>
  <cp:keywords/>
  <dc:description/>
  <cp:lastModifiedBy>h992</cp:lastModifiedBy>
  <cp:revision>2</cp:revision>
  <dcterms:created xsi:type="dcterms:W3CDTF">2024-01-19T07:49:00Z</dcterms:created>
  <dcterms:modified xsi:type="dcterms:W3CDTF">2024-01-19T07:49:00Z</dcterms:modified>
</cp:coreProperties>
</file>